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9ED" w:rsidRPr="00F479ED" w:rsidRDefault="00441305" w:rsidP="00F479ED">
      <w:pPr>
        <w:tabs>
          <w:tab w:val="left" w:pos="1304"/>
        </w:tabs>
        <w:suppressAutoHyphens/>
        <w:spacing w:after="0" w:line="240" w:lineRule="auto"/>
        <w:rPr>
          <w:rFonts w:ascii="Times New Roman" w:eastAsia="Droid Sans Fallback" w:hAnsi="Times New Roman" w:cs="Times New Roman"/>
          <w:b/>
          <w:sz w:val="24"/>
          <w:lang w:val="en-US"/>
        </w:rPr>
      </w:pPr>
      <w:r w:rsidRPr="004263AC">
        <w:rPr>
          <w:rFonts w:ascii="Times New Roman" w:eastAsia="Droid Sans Fallback" w:hAnsi="Times New Roman" w:cs="Times New Roman"/>
          <w:b/>
          <w:sz w:val="24"/>
          <w:lang w:val="en-US"/>
        </w:rPr>
        <w:t xml:space="preserve">Table </w:t>
      </w:r>
      <w:r w:rsidR="000468D8">
        <w:rPr>
          <w:rFonts w:ascii="Times New Roman" w:eastAsia="Droid Sans Fallback" w:hAnsi="Times New Roman" w:cs="Times New Roman"/>
          <w:b/>
          <w:sz w:val="24"/>
          <w:lang w:val="en-US"/>
        </w:rPr>
        <w:t>S3</w:t>
      </w:r>
      <w:r w:rsidRPr="004263AC">
        <w:rPr>
          <w:rFonts w:ascii="Times New Roman" w:eastAsia="Droid Sans Fallback" w:hAnsi="Times New Roman" w:cs="Times New Roman"/>
          <w:b/>
          <w:sz w:val="24"/>
          <w:lang w:val="en-US"/>
        </w:rPr>
        <w:t xml:space="preserve"> </w:t>
      </w:r>
      <w:r w:rsidRPr="00AF7A76">
        <w:rPr>
          <w:rFonts w:ascii="Times New Roman" w:eastAsia="Droid Sans Fallback" w:hAnsi="Times New Roman" w:cs="Times New Roman"/>
          <w:sz w:val="24"/>
          <w:lang w:val="en-US"/>
        </w:rPr>
        <w:t>Descriptive statistics of frequency and size of ROH per breed</w:t>
      </w:r>
    </w:p>
    <w:tbl>
      <w:tblPr>
        <w:tblW w:w="9769" w:type="dxa"/>
        <w:tblLook w:val="04A0" w:firstRow="1" w:lastRow="0" w:firstColumn="1" w:lastColumn="0" w:noHBand="0" w:noVBand="1"/>
      </w:tblPr>
      <w:tblGrid>
        <w:gridCol w:w="1212"/>
        <w:gridCol w:w="1057"/>
        <w:gridCol w:w="1247"/>
        <w:gridCol w:w="1248"/>
        <w:gridCol w:w="1248"/>
        <w:gridCol w:w="1252"/>
        <w:gridCol w:w="1252"/>
        <w:gridCol w:w="1253"/>
      </w:tblGrid>
      <w:tr w:rsidR="00F479ED" w:rsidRPr="00CA0C61" w:rsidTr="00F479ED">
        <w:trPr>
          <w:trHeight w:val="223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9ED" w:rsidRPr="001D521F" w:rsidRDefault="00F479ED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479ED" w:rsidRPr="001D521F" w:rsidRDefault="00F479ED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37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9ED" w:rsidRPr="00F479ED" w:rsidRDefault="00F479ED" w:rsidP="00CA0C61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F479ED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 xml:space="preserve">Number of ROH per </w:t>
            </w:r>
            <w:r w:rsidR="00CA0C61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breed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9ED" w:rsidRPr="00F479ED" w:rsidRDefault="00F479ED" w:rsidP="00CA0C61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</w:pPr>
            <w:r w:rsidRPr="00F479ED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 xml:space="preserve">Length of ROH per </w:t>
            </w:r>
            <w:r w:rsidR="00CA0C61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>breed</w:t>
            </w:r>
            <w:bookmarkStart w:id="0" w:name="_GoBack"/>
            <w:bookmarkEnd w:id="0"/>
            <w:r w:rsidRPr="00F479ED">
              <w:rPr>
                <w:rFonts w:ascii="Times New Roman" w:eastAsia="Droid Sans Fallback" w:hAnsi="Times New Roman" w:cs="Times New Roman"/>
                <w:b/>
                <w:sz w:val="24"/>
                <w:lang w:val="en-US"/>
              </w:rPr>
              <w:t xml:space="preserve"> (Mb)</w:t>
            </w:r>
          </w:p>
        </w:tc>
      </w:tr>
      <w:tr w:rsidR="00F479ED" w:rsidRPr="001D521F" w:rsidTr="007B7018">
        <w:trPr>
          <w:trHeight w:val="223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79ED" w:rsidRPr="001D521F" w:rsidRDefault="00F479ED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F479ED" w:rsidRPr="001D521F" w:rsidRDefault="00F479ED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374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79ED" w:rsidRPr="00F479ED" w:rsidRDefault="008A0A36" w:rsidP="008A0A36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>ROH length category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479ED" w:rsidRPr="00F479ED" w:rsidRDefault="008A0A36" w:rsidP="008A0A36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>ROH length category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>Breed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Statistic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64F" w:rsidRPr="001D521F" w:rsidRDefault="0000764F" w:rsidP="00F479ED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 xml:space="preserve">&gt;4 </w:t>
            </w: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b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64F" w:rsidRPr="001D521F" w:rsidRDefault="0000764F" w:rsidP="00F479ED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&gt;8</w:t>
            </w: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 xml:space="preserve"> </w:t>
            </w: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b</w:t>
            </w:r>
          </w:p>
        </w:tc>
        <w:tc>
          <w:tcPr>
            <w:tcW w:w="12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64F" w:rsidRPr="001D521F" w:rsidRDefault="0000764F" w:rsidP="00F479ED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&gt;16</w:t>
            </w: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 xml:space="preserve"> </w:t>
            </w: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b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64F" w:rsidRPr="001D521F" w:rsidRDefault="0000764F" w:rsidP="00F479ED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 xml:space="preserve">&gt;4 </w:t>
            </w: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b</w:t>
            </w:r>
          </w:p>
        </w:tc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64F" w:rsidRPr="001D521F" w:rsidRDefault="0000764F" w:rsidP="00F479ED">
            <w:pPr>
              <w:tabs>
                <w:tab w:val="left" w:pos="1304"/>
              </w:tabs>
              <w:suppressAutoHyphens/>
              <w:spacing w:after="0" w:line="240" w:lineRule="auto"/>
              <w:jc w:val="center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&gt;8</w:t>
            </w: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 xml:space="preserve"> </w:t>
            </w: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b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00764F" w:rsidRPr="001D521F" w:rsidRDefault="0000764F" w:rsidP="00F479ED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&gt;16</w:t>
            </w:r>
            <w:r>
              <w:rPr>
                <w:rFonts w:ascii="Times New Roman" w:eastAsia="Droid Sans Fallback" w:hAnsi="Times New Roman" w:cs="Times New Roman"/>
                <w:sz w:val="24"/>
                <w:lang w:val="da-DK"/>
              </w:rPr>
              <w:t xml:space="preserve"> </w:t>
            </w: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b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ANG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106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.7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.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0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3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DBE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16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.1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0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4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7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4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DFR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51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9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4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DR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21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3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3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4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GWH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36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2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2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0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9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4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7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3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8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IR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21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25840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3</w:t>
            </w:r>
            <w:r w:rsidR="001F457D"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 w:rsidR="001F457D"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4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0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6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1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MRY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292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8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2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5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RDM70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50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8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6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3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4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3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4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10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8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2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RD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744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2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0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125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80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5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2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</w:tr>
      <w:tr w:rsidR="0000764F" w:rsidRPr="001D521F" w:rsidTr="007B7018">
        <w:trPr>
          <w:trHeight w:val="276"/>
        </w:trPr>
        <w:tc>
          <w:tcPr>
            <w:tcW w:w="1212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RH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da-DK"/>
              </w:rPr>
              <w:t>(n = 88)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ea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SD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in</w:t>
            </w:r>
          </w:p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 w:rsidRPr="001D521F">
              <w:rPr>
                <w:rFonts w:ascii="Times New Roman" w:eastAsia="Droid Sans Fallback" w:hAnsi="Times New Roman" w:cs="Times New Roman"/>
                <w:sz w:val="24"/>
                <w:lang w:val="en-US"/>
              </w:rPr>
              <w:t>Max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5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2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09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5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4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6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</w:t>
            </w:r>
          </w:p>
        </w:tc>
      </w:tr>
      <w:tr w:rsidR="0000764F" w:rsidRPr="001D521F" w:rsidTr="0000764F">
        <w:trPr>
          <w:trHeight w:val="276"/>
        </w:trPr>
        <w:tc>
          <w:tcPr>
            <w:tcW w:w="12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da-DK"/>
              </w:rPr>
            </w:pPr>
          </w:p>
        </w:tc>
        <w:tc>
          <w:tcPr>
            <w:tcW w:w="10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0764F" w:rsidRPr="001D521F" w:rsidRDefault="0000764F" w:rsidP="009A4262">
            <w:pPr>
              <w:tabs>
                <w:tab w:val="left" w:pos="1304"/>
              </w:tabs>
              <w:suppressAutoHyphens/>
              <w:spacing w:after="0" w:line="240" w:lineRule="auto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317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64F" w:rsidRPr="001D521F" w:rsidRDefault="001F457D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73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764F" w:rsidRPr="001D521F" w:rsidRDefault="00191817" w:rsidP="009A4262">
            <w:pPr>
              <w:tabs>
                <w:tab w:val="left" w:pos="1304"/>
              </w:tabs>
              <w:suppressAutoHyphens/>
              <w:spacing w:after="0" w:line="240" w:lineRule="auto"/>
              <w:jc w:val="right"/>
              <w:rPr>
                <w:rFonts w:ascii="Times New Roman" w:eastAsia="Droid Sans Fallback" w:hAnsi="Times New Roman" w:cs="Times New Roman"/>
                <w:sz w:val="24"/>
                <w:lang w:val="en-US"/>
              </w:rPr>
            </w:pP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38</w:t>
            </w:r>
            <w:r w:rsidR="008F20F0">
              <w:rPr>
                <w:rFonts w:ascii="Times New Roman" w:eastAsia="Droid Sans Fallback" w:hAnsi="Times New Roman" w:cs="Times New Roman"/>
                <w:sz w:val="24"/>
                <w:lang w:val="en-US"/>
              </w:rPr>
              <w:t>.</w:t>
            </w:r>
            <w:r>
              <w:rPr>
                <w:rFonts w:ascii="Times New Roman" w:eastAsia="Droid Sans Fallback" w:hAnsi="Times New Roman" w:cs="Times New Roman"/>
                <w:sz w:val="24"/>
                <w:lang w:val="en-US"/>
              </w:rPr>
              <w:t>2</w:t>
            </w:r>
          </w:p>
        </w:tc>
      </w:tr>
    </w:tbl>
    <w:p w:rsidR="00E73F04" w:rsidRDefault="00E73F04"/>
    <w:sectPr w:rsidR="00E73F04" w:rsidSect="0044130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305"/>
    <w:rsid w:val="0000764F"/>
    <w:rsid w:val="000468D8"/>
    <w:rsid w:val="00125840"/>
    <w:rsid w:val="00191817"/>
    <w:rsid w:val="001F457D"/>
    <w:rsid w:val="00441305"/>
    <w:rsid w:val="007B7018"/>
    <w:rsid w:val="007D5D30"/>
    <w:rsid w:val="008A0A36"/>
    <w:rsid w:val="008F20F0"/>
    <w:rsid w:val="00AF7A76"/>
    <w:rsid w:val="00CA0C61"/>
    <w:rsid w:val="00D81874"/>
    <w:rsid w:val="00E73F04"/>
    <w:rsid w:val="00F4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42FDC"/>
  <w15:chartTrackingRefBased/>
  <w15:docId w15:val="{961CC1EC-F27C-488F-840E-0F4DDAD9E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13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4130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79ED"/>
    <w:pPr>
      <w:spacing w:after="0" w:line="240" w:lineRule="auto"/>
    </w:pPr>
    <w:rPr>
      <w:rFonts w:ascii="Calibri" w:hAnsi="Calibri" w:cs="Calibr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79ED"/>
    <w:rPr>
      <w:rFonts w:ascii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Schmidtmann</dc:creator>
  <cp:keywords/>
  <dc:description/>
  <cp:lastModifiedBy>Christin Schmidtmann</cp:lastModifiedBy>
  <cp:revision>12</cp:revision>
  <cp:lastPrinted>2020-10-31T14:14:00Z</cp:lastPrinted>
  <dcterms:created xsi:type="dcterms:W3CDTF">2020-07-22T13:32:00Z</dcterms:created>
  <dcterms:modified xsi:type="dcterms:W3CDTF">2021-02-05T10:46:00Z</dcterms:modified>
</cp:coreProperties>
</file>